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925"/>
        <w:gridCol w:w="1798"/>
        <w:gridCol w:w="1924"/>
        <w:gridCol w:w="1919"/>
        <w:gridCol w:w="1756"/>
      </w:tblGrid>
      <w:tr w:rsidR="006142DE" w14:paraId="77FCB0AF" w14:textId="77777777" w:rsidTr="003342B4">
        <w:tc>
          <w:tcPr>
            <w:tcW w:w="1925" w:type="dxa"/>
            <w:vMerge w:val="restart"/>
          </w:tcPr>
          <w:p w14:paraId="5242B590" w14:textId="77777777" w:rsidR="006142DE" w:rsidRDefault="006142DE" w:rsidP="00771CED"/>
        </w:tc>
        <w:tc>
          <w:tcPr>
            <w:tcW w:w="5641" w:type="dxa"/>
            <w:gridSpan w:val="3"/>
          </w:tcPr>
          <w:p w14:paraId="4346F5E4" w14:textId="75746397" w:rsidR="006142DE" w:rsidRPr="006142DE" w:rsidRDefault="006142DE" w:rsidP="006142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-Year Myopia Progression</w:t>
            </w:r>
          </w:p>
        </w:tc>
        <w:tc>
          <w:tcPr>
            <w:tcW w:w="1756" w:type="dxa"/>
          </w:tcPr>
          <w:p w14:paraId="14541029" w14:textId="77777777" w:rsidR="006142DE" w:rsidRDefault="006142DE" w:rsidP="00771CED"/>
        </w:tc>
      </w:tr>
      <w:tr w:rsidR="006142DE" w14:paraId="31A8219B" w14:textId="18377D11" w:rsidTr="006142DE">
        <w:tc>
          <w:tcPr>
            <w:tcW w:w="1925" w:type="dxa"/>
            <w:vMerge/>
          </w:tcPr>
          <w:p w14:paraId="19B0B314" w14:textId="5FBCBA97" w:rsidR="006142DE" w:rsidRDefault="006142DE" w:rsidP="00771CED"/>
        </w:tc>
        <w:tc>
          <w:tcPr>
            <w:tcW w:w="1798" w:type="dxa"/>
          </w:tcPr>
          <w:p w14:paraId="2AD2D34B" w14:textId="1AA0D44E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No MP or MR</w:t>
            </w:r>
          </w:p>
        </w:tc>
        <w:tc>
          <w:tcPr>
            <w:tcW w:w="1924" w:type="dxa"/>
          </w:tcPr>
          <w:p w14:paraId="7500B398" w14:textId="26FD7587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&lt;=1 MP</w:t>
            </w:r>
          </w:p>
        </w:tc>
        <w:tc>
          <w:tcPr>
            <w:tcW w:w="1919" w:type="dxa"/>
          </w:tcPr>
          <w:p w14:paraId="36F6B5C5" w14:textId="64927091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&gt;1 MP</w:t>
            </w:r>
          </w:p>
        </w:tc>
        <w:tc>
          <w:tcPr>
            <w:tcW w:w="1756" w:type="dxa"/>
          </w:tcPr>
          <w:p w14:paraId="23C5AD99" w14:textId="77777777" w:rsidR="006142DE" w:rsidRDefault="006142DE" w:rsidP="006142DE">
            <w:pPr>
              <w:jc w:val="center"/>
            </w:pPr>
          </w:p>
        </w:tc>
      </w:tr>
      <w:tr w:rsidR="005C0CE6" w14:paraId="42E283DD" w14:textId="71A197CD" w:rsidTr="006142DE">
        <w:tc>
          <w:tcPr>
            <w:tcW w:w="1925" w:type="dxa"/>
          </w:tcPr>
          <w:p w14:paraId="09011DAF" w14:textId="77777777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Baseline Age</w:t>
            </w:r>
            <w:r w:rsidR="006142DE" w:rsidRPr="006142DE">
              <w:rPr>
                <w:b/>
                <w:bCs/>
              </w:rPr>
              <w:t xml:space="preserve"> </w:t>
            </w:r>
          </w:p>
          <w:p w14:paraId="1A1E0563" w14:textId="16378BEA" w:rsidR="006142DE" w:rsidRPr="006142DE" w:rsidRDefault="006142DE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years)</w:t>
            </w:r>
          </w:p>
        </w:tc>
        <w:tc>
          <w:tcPr>
            <w:tcW w:w="1798" w:type="dxa"/>
          </w:tcPr>
          <w:p w14:paraId="0CC164C9" w14:textId="2FB12D07" w:rsidR="005C0CE6" w:rsidRDefault="005C0CE6" w:rsidP="006142DE">
            <w:pPr>
              <w:jc w:val="center"/>
            </w:pPr>
            <w:r>
              <w:t xml:space="preserve">8.7 </w:t>
            </w:r>
            <w:r>
              <w:rPr>
                <w:rFonts w:ascii="Calibri" w:hAnsi="Calibri" w:cs="Calibri"/>
              </w:rPr>
              <w:t>±</w:t>
            </w:r>
            <w:r>
              <w:t>2.0</w:t>
            </w:r>
          </w:p>
        </w:tc>
        <w:tc>
          <w:tcPr>
            <w:tcW w:w="1924" w:type="dxa"/>
          </w:tcPr>
          <w:p w14:paraId="724420DF" w14:textId="7474A64E" w:rsidR="005C0CE6" w:rsidRDefault="005C0CE6" w:rsidP="006142DE">
            <w:pPr>
              <w:jc w:val="center"/>
            </w:pPr>
            <w:r>
              <w:t>10.3</w:t>
            </w:r>
            <w:r>
              <w:rPr>
                <w:rFonts w:ascii="Calibri" w:hAnsi="Calibri" w:cs="Calibri"/>
              </w:rPr>
              <w:t>±</w:t>
            </w:r>
            <w:r>
              <w:t>2.0</w:t>
            </w:r>
          </w:p>
        </w:tc>
        <w:tc>
          <w:tcPr>
            <w:tcW w:w="1919" w:type="dxa"/>
          </w:tcPr>
          <w:p w14:paraId="3AAE1182" w14:textId="03F3B6B5" w:rsidR="005C0CE6" w:rsidRDefault="005C0CE6" w:rsidP="006142DE">
            <w:pPr>
              <w:jc w:val="center"/>
            </w:pPr>
            <w:r>
              <w:t>12.1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1</w:t>
            </w:r>
          </w:p>
        </w:tc>
        <w:tc>
          <w:tcPr>
            <w:tcW w:w="1756" w:type="dxa"/>
          </w:tcPr>
          <w:p w14:paraId="5F498FC7" w14:textId="10567633" w:rsidR="005C0CE6" w:rsidRDefault="00E14855" w:rsidP="006142DE">
            <w:pPr>
              <w:jc w:val="center"/>
            </w:pPr>
            <w:r>
              <w:t>F=13.8, p&lt;0.0001</w:t>
            </w:r>
          </w:p>
        </w:tc>
      </w:tr>
      <w:tr w:rsidR="005C0CE6" w14:paraId="22B72080" w14:textId="241DAC52" w:rsidTr="006142DE">
        <w:tc>
          <w:tcPr>
            <w:tcW w:w="1925" w:type="dxa"/>
          </w:tcPr>
          <w:p w14:paraId="5FCA236C" w14:textId="77777777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Sex </w:t>
            </w:r>
          </w:p>
          <w:p w14:paraId="3B77E2B4" w14:textId="6DB9DF80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Male</w:t>
            </w:r>
          </w:p>
          <w:p w14:paraId="06E994BF" w14:textId="2D55AFC2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Female</w:t>
            </w:r>
          </w:p>
        </w:tc>
        <w:tc>
          <w:tcPr>
            <w:tcW w:w="1798" w:type="dxa"/>
          </w:tcPr>
          <w:p w14:paraId="2A844A66" w14:textId="77777777" w:rsidR="005C0CE6" w:rsidRDefault="005C0CE6" w:rsidP="006142DE">
            <w:pPr>
              <w:jc w:val="center"/>
            </w:pPr>
          </w:p>
          <w:p w14:paraId="7F298859" w14:textId="77777777" w:rsidR="00E14855" w:rsidRDefault="00E14855" w:rsidP="006142DE">
            <w:pPr>
              <w:jc w:val="center"/>
            </w:pPr>
            <w:r>
              <w:t>8/50, 16%</w:t>
            </w:r>
          </w:p>
          <w:p w14:paraId="49FC2699" w14:textId="35CABDF9" w:rsidR="00E14855" w:rsidRDefault="00E14855" w:rsidP="006142DE">
            <w:pPr>
              <w:jc w:val="center"/>
            </w:pPr>
            <w:r>
              <w:t>7/58, 12%</w:t>
            </w:r>
          </w:p>
        </w:tc>
        <w:tc>
          <w:tcPr>
            <w:tcW w:w="1924" w:type="dxa"/>
          </w:tcPr>
          <w:p w14:paraId="3F552A8F" w14:textId="77777777" w:rsidR="005C0CE6" w:rsidRDefault="005C0CE6" w:rsidP="006142DE">
            <w:pPr>
              <w:jc w:val="center"/>
            </w:pPr>
          </w:p>
          <w:p w14:paraId="57EC42D2" w14:textId="77777777" w:rsidR="00E14855" w:rsidRDefault="00E14855" w:rsidP="006142DE">
            <w:pPr>
              <w:jc w:val="center"/>
            </w:pPr>
            <w:r>
              <w:t>31/50, 62%</w:t>
            </w:r>
          </w:p>
          <w:p w14:paraId="696192CC" w14:textId="3561B01E" w:rsidR="00E14855" w:rsidRDefault="00E14855" w:rsidP="006142DE">
            <w:pPr>
              <w:jc w:val="center"/>
            </w:pPr>
            <w:r>
              <w:t>37/58, 64%</w:t>
            </w:r>
          </w:p>
        </w:tc>
        <w:tc>
          <w:tcPr>
            <w:tcW w:w="1919" w:type="dxa"/>
          </w:tcPr>
          <w:p w14:paraId="44D51FFC" w14:textId="77777777" w:rsidR="005C0CE6" w:rsidRDefault="005C0CE6" w:rsidP="006142DE">
            <w:pPr>
              <w:jc w:val="center"/>
            </w:pPr>
          </w:p>
          <w:p w14:paraId="4D156AA5" w14:textId="77777777" w:rsidR="00E14855" w:rsidRDefault="00E14855" w:rsidP="006142DE">
            <w:pPr>
              <w:jc w:val="center"/>
            </w:pPr>
            <w:r>
              <w:t>11/50, 22%</w:t>
            </w:r>
          </w:p>
          <w:p w14:paraId="5F49866E" w14:textId="1B011071" w:rsidR="00E14855" w:rsidRDefault="00E14855" w:rsidP="006142DE">
            <w:pPr>
              <w:jc w:val="center"/>
            </w:pPr>
            <w:r>
              <w:t>14/58, 24%</w:t>
            </w:r>
          </w:p>
        </w:tc>
        <w:tc>
          <w:tcPr>
            <w:tcW w:w="1756" w:type="dxa"/>
          </w:tcPr>
          <w:p w14:paraId="475459B0" w14:textId="77777777" w:rsidR="005C0CE6" w:rsidRDefault="005C0CE6" w:rsidP="006142DE">
            <w:pPr>
              <w:jc w:val="center"/>
            </w:pPr>
          </w:p>
          <w:p w14:paraId="21689644" w14:textId="0ECB9C3A" w:rsidR="00E14855" w:rsidRPr="00E14855" w:rsidRDefault="00E14855" w:rsidP="006142DE">
            <w:pPr>
              <w:jc w:val="center"/>
            </w:pPr>
            <w:r>
              <w:t>Χ</w:t>
            </w:r>
            <w:r w:rsidRPr="00E14855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 xml:space="preserve">=0.37, </w:t>
            </w:r>
            <w:r w:rsidR="00557274">
              <w:t>p=</w:t>
            </w:r>
            <w:r>
              <w:t>0.83</w:t>
            </w:r>
          </w:p>
        </w:tc>
      </w:tr>
      <w:tr w:rsidR="005C0CE6" w14:paraId="5AE91EF5" w14:textId="44596553" w:rsidTr="006142DE">
        <w:tc>
          <w:tcPr>
            <w:tcW w:w="1925" w:type="dxa"/>
          </w:tcPr>
          <w:p w14:paraId="1D81BBDA" w14:textId="77777777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Ethnicity</w:t>
            </w:r>
          </w:p>
          <w:p w14:paraId="2AE6C823" w14:textId="77777777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Asian</w:t>
            </w:r>
          </w:p>
          <w:p w14:paraId="66668F9C" w14:textId="70E59AB1" w:rsidR="005C0CE6" w:rsidRPr="006142DE" w:rsidRDefault="005C0CE6" w:rsidP="00771CED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Non-Asian</w:t>
            </w:r>
          </w:p>
        </w:tc>
        <w:tc>
          <w:tcPr>
            <w:tcW w:w="1798" w:type="dxa"/>
          </w:tcPr>
          <w:p w14:paraId="28489E0A" w14:textId="77777777" w:rsidR="005C0CE6" w:rsidRDefault="005C0CE6" w:rsidP="006142DE">
            <w:pPr>
              <w:jc w:val="center"/>
            </w:pPr>
          </w:p>
          <w:p w14:paraId="6284156B" w14:textId="77777777" w:rsidR="0065745B" w:rsidRDefault="0065745B" w:rsidP="006142DE">
            <w:pPr>
              <w:jc w:val="center"/>
            </w:pPr>
            <w:r>
              <w:t>6/43,14%</w:t>
            </w:r>
          </w:p>
          <w:p w14:paraId="07A04DF5" w14:textId="79128373" w:rsidR="0065745B" w:rsidRDefault="0065745B" w:rsidP="006142DE">
            <w:pPr>
              <w:jc w:val="center"/>
            </w:pPr>
            <w:r>
              <w:t>9/65,14%</w:t>
            </w:r>
          </w:p>
        </w:tc>
        <w:tc>
          <w:tcPr>
            <w:tcW w:w="1924" w:type="dxa"/>
          </w:tcPr>
          <w:p w14:paraId="38D3743A" w14:textId="77777777" w:rsidR="005C0CE6" w:rsidRDefault="005C0CE6" w:rsidP="006142DE">
            <w:pPr>
              <w:jc w:val="center"/>
            </w:pPr>
          </w:p>
          <w:p w14:paraId="65C30073" w14:textId="77777777" w:rsidR="0065745B" w:rsidRDefault="0065745B" w:rsidP="006142DE">
            <w:pPr>
              <w:jc w:val="center"/>
            </w:pPr>
            <w:r>
              <w:t>24/43, 56%</w:t>
            </w:r>
          </w:p>
          <w:p w14:paraId="2BDB7444" w14:textId="3491D2E0" w:rsidR="0065745B" w:rsidRDefault="0065745B" w:rsidP="006142DE">
            <w:pPr>
              <w:jc w:val="center"/>
            </w:pPr>
            <w:r>
              <w:t>44/65, 68%</w:t>
            </w:r>
          </w:p>
        </w:tc>
        <w:tc>
          <w:tcPr>
            <w:tcW w:w="1919" w:type="dxa"/>
          </w:tcPr>
          <w:p w14:paraId="3CD9671D" w14:textId="77777777" w:rsidR="005C0CE6" w:rsidRDefault="005C0CE6" w:rsidP="006142DE">
            <w:pPr>
              <w:jc w:val="center"/>
            </w:pPr>
          </w:p>
          <w:p w14:paraId="79144AE7" w14:textId="77777777" w:rsidR="0065745B" w:rsidRDefault="0065745B" w:rsidP="006142DE">
            <w:pPr>
              <w:jc w:val="center"/>
            </w:pPr>
            <w:r>
              <w:t>13/43, 30%</w:t>
            </w:r>
          </w:p>
          <w:p w14:paraId="1D081A64" w14:textId="37860D6C" w:rsidR="0065745B" w:rsidRDefault="0065745B" w:rsidP="006142DE">
            <w:pPr>
              <w:jc w:val="center"/>
            </w:pPr>
            <w:r>
              <w:t>12/65, 18%</w:t>
            </w:r>
          </w:p>
        </w:tc>
        <w:tc>
          <w:tcPr>
            <w:tcW w:w="1756" w:type="dxa"/>
          </w:tcPr>
          <w:p w14:paraId="44047D8C" w14:textId="77777777" w:rsidR="005C0CE6" w:rsidRDefault="005C0CE6" w:rsidP="006142DE">
            <w:pPr>
              <w:jc w:val="center"/>
            </w:pPr>
          </w:p>
          <w:p w14:paraId="34910AF4" w14:textId="71EE265B" w:rsidR="0065745B" w:rsidRDefault="0065745B" w:rsidP="006142DE">
            <w:pPr>
              <w:jc w:val="center"/>
            </w:pPr>
            <w:r>
              <w:t>Χ</w:t>
            </w:r>
            <w:r w:rsidRPr="00E14855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=</w:t>
            </w:r>
            <w:r>
              <w:t>2.12</w:t>
            </w:r>
            <w:r>
              <w:t xml:space="preserve">, </w:t>
            </w:r>
            <w:r w:rsidR="00557274">
              <w:t>p=</w:t>
            </w:r>
            <w:r>
              <w:t>0.</w:t>
            </w:r>
            <w:r>
              <w:t>35</w:t>
            </w:r>
          </w:p>
        </w:tc>
      </w:tr>
      <w:tr w:rsidR="005C0CE6" w14:paraId="44D99A45" w14:textId="3B5DF866" w:rsidTr="006142DE">
        <w:tc>
          <w:tcPr>
            <w:tcW w:w="1925" w:type="dxa"/>
          </w:tcPr>
          <w:p w14:paraId="3EC64FF0" w14:textId="77777777" w:rsidR="005C0CE6" w:rsidRPr="006142DE" w:rsidRDefault="005C0CE6" w:rsidP="00440556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Baseline SER</w:t>
            </w:r>
          </w:p>
          <w:p w14:paraId="3C55726C" w14:textId="77CB1B8E" w:rsidR="006142DE" w:rsidRPr="006142DE" w:rsidRDefault="006142DE" w:rsidP="00440556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D)</w:t>
            </w:r>
          </w:p>
        </w:tc>
        <w:tc>
          <w:tcPr>
            <w:tcW w:w="1798" w:type="dxa"/>
          </w:tcPr>
          <w:p w14:paraId="351375C6" w14:textId="6F11C8C3" w:rsidR="005C0CE6" w:rsidRDefault="0065745B" w:rsidP="006142DE">
            <w:pPr>
              <w:jc w:val="center"/>
            </w:pPr>
            <w:r>
              <w:t>-2.84</w:t>
            </w:r>
            <w:r>
              <w:rPr>
                <w:rFonts w:ascii="Calibri" w:hAnsi="Calibri" w:cs="Calibri"/>
              </w:rPr>
              <w:t>±</w:t>
            </w:r>
            <w:r>
              <w:t>1.4</w:t>
            </w:r>
          </w:p>
        </w:tc>
        <w:tc>
          <w:tcPr>
            <w:tcW w:w="1924" w:type="dxa"/>
          </w:tcPr>
          <w:p w14:paraId="4699ECEB" w14:textId="4085D4DB" w:rsidR="005C0CE6" w:rsidRDefault="0065745B" w:rsidP="006142DE">
            <w:pPr>
              <w:jc w:val="center"/>
            </w:pPr>
            <w:r>
              <w:t>-3.22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7</w:t>
            </w:r>
          </w:p>
        </w:tc>
        <w:tc>
          <w:tcPr>
            <w:tcW w:w="1919" w:type="dxa"/>
          </w:tcPr>
          <w:p w14:paraId="1A22D1DC" w14:textId="2BF1A26E" w:rsidR="005C0CE6" w:rsidRDefault="0065745B" w:rsidP="006142DE">
            <w:pPr>
              <w:jc w:val="center"/>
            </w:pPr>
            <w:r>
              <w:t>-2.92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756" w:type="dxa"/>
          </w:tcPr>
          <w:p w14:paraId="1F0F3F04" w14:textId="094851E6" w:rsidR="005C0CE6" w:rsidRDefault="0065745B" w:rsidP="006142DE">
            <w:pPr>
              <w:jc w:val="center"/>
            </w:pPr>
            <w:r>
              <w:t>F=0.55</w:t>
            </w:r>
            <w:r w:rsidR="00557274">
              <w:t>, p=0.58</w:t>
            </w:r>
          </w:p>
        </w:tc>
      </w:tr>
      <w:tr w:rsidR="005C0CE6" w14:paraId="379795DE" w14:textId="26F14DC1" w:rsidTr="006142DE">
        <w:tc>
          <w:tcPr>
            <w:tcW w:w="1925" w:type="dxa"/>
          </w:tcPr>
          <w:p w14:paraId="30B31609" w14:textId="77777777" w:rsidR="005C0CE6" w:rsidRPr="006142DE" w:rsidRDefault="005C0CE6" w:rsidP="00440556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Baseline AL </w:t>
            </w:r>
          </w:p>
          <w:p w14:paraId="6A25E797" w14:textId="6CA7B814" w:rsidR="006142DE" w:rsidRPr="006142DE" w:rsidRDefault="006142DE" w:rsidP="00440556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mm)</w:t>
            </w:r>
          </w:p>
        </w:tc>
        <w:tc>
          <w:tcPr>
            <w:tcW w:w="1798" w:type="dxa"/>
          </w:tcPr>
          <w:p w14:paraId="4B326ACA" w14:textId="30ACD893" w:rsidR="005C0CE6" w:rsidRDefault="00557274" w:rsidP="006142DE">
            <w:pPr>
              <w:jc w:val="center"/>
            </w:pPr>
            <w:r>
              <w:t>24.80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0</w:t>
            </w:r>
          </w:p>
        </w:tc>
        <w:tc>
          <w:tcPr>
            <w:tcW w:w="1924" w:type="dxa"/>
          </w:tcPr>
          <w:p w14:paraId="6837A68A" w14:textId="064975A1" w:rsidR="005C0CE6" w:rsidRDefault="00557274" w:rsidP="006142DE">
            <w:pPr>
              <w:jc w:val="center"/>
            </w:pPr>
            <w:r>
              <w:t>24.65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1919" w:type="dxa"/>
          </w:tcPr>
          <w:p w14:paraId="39FCF033" w14:textId="7E9F3C04" w:rsidR="005C0CE6" w:rsidRDefault="00557274" w:rsidP="006142DE">
            <w:pPr>
              <w:jc w:val="center"/>
            </w:pPr>
            <w:r>
              <w:t>24.35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756" w:type="dxa"/>
          </w:tcPr>
          <w:p w14:paraId="12409BAA" w14:textId="6FF7BAFA" w:rsidR="005C0CE6" w:rsidRDefault="00557274" w:rsidP="006142DE">
            <w:pPr>
              <w:jc w:val="center"/>
            </w:pPr>
            <w:r>
              <w:t>F=1.38, p=0.26</w:t>
            </w:r>
          </w:p>
        </w:tc>
      </w:tr>
    </w:tbl>
    <w:p w14:paraId="375E76FE" w14:textId="77777777" w:rsidR="000B7D79" w:rsidRDefault="000B7D79"/>
    <w:p w14:paraId="40C1EB42" w14:textId="77777777" w:rsidR="005C0CE6" w:rsidRDefault="005C0CE6"/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900"/>
        <w:gridCol w:w="1891"/>
        <w:gridCol w:w="1892"/>
        <w:gridCol w:w="1926"/>
        <w:gridCol w:w="1713"/>
      </w:tblGrid>
      <w:tr w:rsidR="006142DE" w14:paraId="2A325A0F" w14:textId="77777777" w:rsidTr="007071A1">
        <w:tc>
          <w:tcPr>
            <w:tcW w:w="1900" w:type="dxa"/>
            <w:vMerge w:val="restart"/>
          </w:tcPr>
          <w:p w14:paraId="7712EA05" w14:textId="77777777" w:rsidR="006142DE" w:rsidRDefault="006142DE" w:rsidP="00FD7AF0"/>
        </w:tc>
        <w:tc>
          <w:tcPr>
            <w:tcW w:w="5709" w:type="dxa"/>
            <w:gridSpan w:val="3"/>
          </w:tcPr>
          <w:p w14:paraId="32DFDD20" w14:textId="3A7CFD1F" w:rsidR="006142DE" w:rsidRPr="006142DE" w:rsidRDefault="006142DE" w:rsidP="006142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-Year Axial Elongation</w:t>
            </w:r>
          </w:p>
        </w:tc>
        <w:tc>
          <w:tcPr>
            <w:tcW w:w="1713" w:type="dxa"/>
          </w:tcPr>
          <w:p w14:paraId="5132F01D" w14:textId="77777777" w:rsidR="006142DE" w:rsidRPr="006142DE" w:rsidRDefault="006142DE" w:rsidP="00FD7AF0">
            <w:pPr>
              <w:rPr>
                <w:b/>
                <w:bCs/>
              </w:rPr>
            </w:pPr>
          </w:p>
        </w:tc>
      </w:tr>
      <w:tr w:rsidR="006142DE" w14:paraId="6668B220" w14:textId="327ACA9A" w:rsidTr="006142DE">
        <w:tc>
          <w:tcPr>
            <w:tcW w:w="1900" w:type="dxa"/>
            <w:vMerge/>
          </w:tcPr>
          <w:p w14:paraId="30778916" w14:textId="77777777" w:rsidR="006142DE" w:rsidRDefault="006142DE" w:rsidP="00FD7AF0"/>
        </w:tc>
        <w:tc>
          <w:tcPr>
            <w:tcW w:w="1891" w:type="dxa"/>
          </w:tcPr>
          <w:p w14:paraId="74D2D074" w14:textId="092D41F9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&lt;=0mm</w:t>
            </w:r>
          </w:p>
        </w:tc>
        <w:tc>
          <w:tcPr>
            <w:tcW w:w="1892" w:type="dxa"/>
          </w:tcPr>
          <w:p w14:paraId="5693EC93" w14:textId="731952A2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&gt;0 and &lt;0.3mm</w:t>
            </w:r>
          </w:p>
        </w:tc>
        <w:tc>
          <w:tcPr>
            <w:tcW w:w="1926" w:type="dxa"/>
          </w:tcPr>
          <w:p w14:paraId="03E795C1" w14:textId="3A9EA6AE" w:rsidR="006142DE" w:rsidRPr="006142DE" w:rsidRDefault="006142DE" w:rsidP="006142DE">
            <w:pPr>
              <w:jc w:val="center"/>
              <w:rPr>
                <w:b/>
                <w:bCs/>
              </w:rPr>
            </w:pPr>
            <w:r w:rsidRPr="006142DE">
              <w:rPr>
                <w:b/>
                <w:bCs/>
              </w:rPr>
              <w:t>&gt;=0.3mm</w:t>
            </w:r>
          </w:p>
        </w:tc>
        <w:tc>
          <w:tcPr>
            <w:tcW w:w="1713" w:type="dxa"/>
          </w:tcPr>
          <w:p w14:paraId="2BBB4F1D" w14:textId="77777777" w:rsidR="006142DE" w:rsidRPr="006142DE" w:rsidRDefault="006142DE" w:rsidP="006142DE">
            <w:pPr>
              <w:jc w:val="center"/>
              <w:rPr>
                <w:b/>
                <w:bCs/>
              </w:rPr>
            </w:pPr>
          </w:p>
        </w:tc>
      </w:tr>
      <w:tr w:rsidR="00557274" w14:paraId="424EB3DB" w14:textId="4BD6C4DB" w:rsidTr="006142DE">
        <w:tc>
          <w:tcPr>
            <w:tcW w:w="1900" w:type="dxa"/>
          </w:tcPr>
          <w:p w14:paraId="35C3BCCB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Baseline Age</w:t>
            </w:r>
          </w:p>
          <w:p w14:paraId="59866B7C" w14:textId="5CC114C6" w:rsidR="006142DE" w:rsidRPr="006142DE" w:rsidRDefault="006142DE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years)</w:t>
            </w:r>
          </w:p>
        </w:tc>
        <w:tc>
          <w:tcPr>
            <w:tcW w:w="1891" w:type="dxa"/>
          </w:tcPr>
          <w:p w14:paraId="14D6698A" w14:textId="0CE9753A" w:rsidR="00557274" w:rsidRDefault="00557274" w:rsidP="006142DE">
            <w:pPr>
              <w:jc w:val="center"/>
            </w:pPr>
            <w:r>
              <w:t>12.2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1892" w:type="dxa"/>
          </w:tcPr>
          <w:p w14:paraId="009B7F6B" w14:textId="1165B94A" w:rsidR="00557274" w:rsidRDefault="00557274" w:rsidP="006142DE">
            <w:pPr>
              <w:jc w:val="center"/>
            </w:pPr>
            <w:r>
              <w:t>11.0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9</w:t>
            </w:r>
          </w:p>
        </w:tc>
        <w:tc>
          <w:tcPr>
            <w:tcW w:w="1926" w:type="dxa"/>
          </w:tcPr>
          <w:p w14:paraId="6873ECC2" w14:textId="59D2F0A9" w:rsidR="00557274" w:rsidRDefault="00557274" w:rsidP="006142DE">
            <w:pPr>
              <w:jc w:val="center"/>
            </w:pPr>
            <w:r>
              <w:t>8.7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7</w:t>
            </w:r>
          </w:p>
        </w:tc>
        <w:tc>
          <w:tcPr>
            <w:tcW w:w="1713" w:type="dxa"/>
          </w:tcPr>
          <w:p w14:paraId="094ADDAE" w14:textId="073EA475" w:rsidR="00557274" w:rsidRDefault="00557274" w:rsidP="006142DE">
            <w:pPr>
              <w:jc w:val="center"/>
            </w:pPr>
            <w:r>
              <w:t>F=35.49, p&lt;0.0001</w:t>
            </w:r>
          </w:p>
        </w:tc>
      </w:tr>
      <w:tr w:rsidR="00557274" w14:paraId="5A3C9315" w14:textId="182700B4" w:rsidTr="006142DE">
        <w:tc>
          <w:tcPr>
            <w:tcW w:w="1900" w:type="dxa"/>
          </w:tcPr>
          <w:p w14:paraId="6056B4A5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Sex </w:t>
            </w:r>
          </w:p>
          <w:p w14:paraId="795D00D8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Male</w:t>
            </w:r>
          </w:p>
          <w:p w14:paraId="7FF655AD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Female</w:t>
            </w:r>
          </w:p>
        </w:tc>
        <w:tc>
          <w:tcPr>
            <w:tcW w:w="1891" w:type="dxa"/>
          </w:tcPr>
          <w:p w14:paraId="3F158C21" w14:textId="77777777" w:rsidR="00557274" w:rsidRDefault="00557274" w:rsidP="006142DE">
            <w:pPr>
              <w:jc w:val="center"/>
            </w:pPr>
          </w:p>
          <w:p w14:paraId="696BADE5" w14:textId="77777777" w:rsidR="00557274" w:rsidRDefault="00557274" w:rsidP="006142DE">
            <w:pPr>
              <w:jc w:val="center"/>
            </w:pPr>
            <w:r>
              <w:t>11/50, 22%</w:t>
            </w:r>
          </w:p>
          <w:p w14:paraId="2841CDC1" w14:textId="45A88360" w:rsidR="00557274" w:rsidRDefault="00557274" w:rsidP="006142DE">
            <w:pPr>
              <w:jc w:val="center"/>
            </w:pPr>
            <w:r>
              <w:t>8/58, 14%</w:t>
            </w:r>
          </w:p>
        </w:tc>
        <w:tc>
          <w:tcPr>
            <w:tcW w:w="1892" w:type="dxa"/>
          </w:tcPr>
          <w:p w14:paraId="62CA2C8D" w14:textId="77777777" w:rsidR="00557274" w:rsidRDefault="00557274" w:rsidP="006142DE">
            <w:pPr>
              <w:jc w:val="center"/>
            </w:pPr>
          </w:p>
          <w:p w14:paraId="55DE2672" w14:textId="77777777" w:rsidR="00557274" w:rsidRDefault="00557274" w:rsidP="006142DE">
            <w:pPr>
              <w:jc w:val="center"/>
            </w:pPr>
            <w:r>
              <w:t>15/50, 30%</w:t>
            </w:r>
          </w:p>
          <w:p w14:paraId="7F7F1AFC" w14:textId="04FEE4A2" w:rsidR="00557274" w:rsidRDefault="00557274" w:rsidP="006142DE">
            <w:pPr>
              <w:jc w:val="center"/>
            </w:pPr>
            <w:r>
              <w:t>26/58, 45%</w:t>
            </w:r>
          </w:p>
        </w:tc>
        <w:tc>
          <w:tcPr>
            <w:tcW w:w="1926" w:type="dxa"/>
          </w:tcPr>
          <w:p w14:paraId="1AAF3856" w14:textId="77777777" w:rsidR="00557274" w:rsidRDefault="00557274" w:rsidP="006142DE">
            <w:pPr>
              <w:jc w:val="center"/>
            </w:pPr>
          </w:p>
          <w:p w14:paraId="289B1AE6" w14:textId="77777777" w:rsidR="00557274" w:rsidRDefault="00557274" w:rsidP="006142DE">
            <w:pPr>
              <w:jc w:val="center"/>
            </w:pPr>
            <w:r>
              <w:t>24/50, 48%</w:t>
            </w:r>
          </w:p>
          <w:p w14:paraId="4A3B2663" w14:textId="101706F4" w:rsidR="00557274" w:rsidRDefault="00557274" w:rsidP="006142DE">
            <w:pPr>
              <w:jc w:val="center"/>
            </w:pPr>
            <w:r>
              <w:t>24/58, 41%</w:t>
            </w:r>
          </w:p>
        </w:tc>
        <w:tc>
          <w:tcPr>
            <w:tcW w:w="1713" w:type="dxa"/>
          </w:tcPr>
          <w:p w14:paraId="665768AA" w14:textId="77777777" w:rsidR="00557274" w:rsidRDefault="00557274" w:rsidP="006142DE">
            <w:pPr>
              <w:jc w:val="center"/>
            </w:pPr>
          </w:p>
          <w:p w14:paraId="2B52BE7A" w14:textId="5B4B6717" w:rsidR="00557274" w:rsidRPr="00557274" w:rsidRDefault="00557274" w:rsidP="006142DE">
            <w:pPr>
              <w:jc w:val="center"/>
            </w:pPr>
            <w:r>
              <w:t>Χ</w:t>
            </w:r>
            <w:r w:rsidRPr="00E14855">
              <w:rPr>
                <w:vertAlign w:val="superscript"/>
              </w:rPr>
              <w:t>2</w:t>
            </w:r>
            <w:r>
              <w:t>=2.85, p=0.24</w:t>
            </w:r>
          </w:p>
        </w:tc>
      </w:tr>
      <w:tr w:rsidR="00557274" w14:paraId="1622A749" w14:textId="206213EE" w:rsidTr="006142DE">
        <w:tc>
          <w:tcPr>
            <w:tcW w:w="1900" w:type="dxa"/>
          </w:tcPr>
          <w:p w14:paraId="60E374C7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Ethnicity</w:t>
            </w:r>
          </w:p>
          <w:p w14:paraId="1103E291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Asian</w:t>
            </w:r>
          </w:p>
          <w:p w14:paraId="5D179A35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     Non-Asian</w:t>
            </w:r>
          </w:p>
        </w:tc>
        <w:tc>
          <w:tcPr>
            <w:tcW w:w="1891" w:type="dxa"/>
          </w:tcPr>
          <w:p w14:paraId="72D0982C" w14:textId="77777777" w:rsidR="00557274" w:rsidRDefault="00557274" w:rsidP="006142DE">
            <w:pPr>
              <w:jc w:val="center"/>
            </w:pPr>
          </w:p>
          <w:p w14:paraId="6CEFCFCF" w14:textId="77777777" w:rsidR="00557274" w:rsidRDefault="00557274" w:rsidP="006142DE">
            <w:pPr>
              <w:jc w:val="center"/>
            </w:pPr>
            <w:r>
              <w:t>8/43, 19%</w:t>
            </w:r>
          </w:p>
          <w:p w14:paraId="6D83D2AB" w14:textId="72A80DDE" w:rsidR="00557274" w:rsidRDefault="00557274" w:rsidP="006142DE">
            <w:pPr>
              <w:jc w:val="center"/>
            </w:pPr>
            <w:r>
              <w:t>11/65, 17%</w:t>
            </w:r>
          </w:p>
        </w:tc>
        <w:tc>
          <w:tcPr>
            <w:tcW w:w="1892" w:type="dxa"/>
          </w:tcPr>
          <w:p w14:paraId="7DB1827B" w14:textId="77777777" w:rsidR="00557274" w:rsidRDefault="00557274" w:rsidP="006142DE">
            <w:pPr>
              <w:jc w:val="center"/>
            </w:pPr>
          </w:p>
          <w:p w14:paraId="22719399" w14:textId="77777777" w:rsidR="00557274" w:rsidRDefault="00557274" w:rsidP="006142DE">
            <w:pPr>
              <w:jc w:val="center"/>
            </w:pPr>
            <w:r>
              <w:t>13/43, 30%</w:t>
            </w:r>
          </w:p>
          <w:p w14:paraId="7535EE24" w14:textId="55F0228D" w:rsidR="00557274" w:rsidRDefault="00557274" w:rsidP="006142DE">
            <w:pPr>
              <w:jc w:val="center"/>
            </w:pPr>
            <w:r>
              <w:t>28/65, 43%</w:t>
            </w:r>
          </w:p>
        </w:tc>
        <w:tc>
          <w:tcPr>
            <w:tcW w:w="1926" w:type="dxa"/>
          </w:tcPr>
          <w:p w14:paraId="543D302D" w14:textId="77777777" w:rsidR="00557274" w:rsidRDefault="00557274" w:rsidP="006142DE">
            <w:pPr>
              <w:jc w:val="center"/>
            </w:pPr>
          </w:p>
          <w:p w14:paraId="2225DA4C" w14:textId="77777777" w:rsidR="00557274" w:rsidRDefault="00557274" w:rsidP="006142DE">
            <w:pPr>
              <w:jc w:val="center"/>
            </w:pPr>
            <w:r>
              <w:t>22/43, 51%</w:t>
            </w:r>
          </w:p>
          <w:p w14:paraId="30FDDD61" w14:textId="6E7BF028" w:rsidR="00557274" w:rsidRDefault="00557274" w:rsidP="006142DE">
            <w:pPr>
              <w:jc w:val="center"/>
            </w:pPr>
            <w:r>
              <w:t>26/65, 40%</w:t>
            </w:r>
          </w:p>
        </w:tc>
        <w:tc>
          <w:tcPr>
            <w:tcW w:w="1713" w:type="dxa"/>
          </w:tcPr>
          <w:p w14:paraId="1CAB8675" w14:textId="77777777" w:rsidR="00557274" w:rsidRDefault="00557274" w:rsidP="006142DE">
            <w:pPr>
              <w:jc w:val="center"/>
            </w:pPr>
          </w:p>
          <w:p w14:paraId="6DA3617B" w14:textId="08E01F01" w:rsidR="00557274" w:rsidRPr="00557274" w:rsidRDefault="00557274" w:rsidP="006142DE">
            <w:pPr>
              <w:jc w:val="center"/>
            </w:pPr>
            <w:r>
              <w:t>Χ</w:t>
            </w:r>
            <w:r w:rsidRPr="00E14855">
              <w:rPr>
                <w:vertAlign w:val="superscript"/>
              </w:rPr>
              <w:t>2</w:t>
            </w:r>
            <w:r>
              <w:t>=1.89, p=0.39</w:t>
            </w:r>
          </w:p>
        </w:tc>
      </w:tr>
      <w:tr w:rsidR="00557274" w14:paraId="41DB3982" w14:textId="2FDFAB96" w:rsidTr="006142DE">
        <w:tc>
          <w:tcPr>
            <w:tcW w:w="1900" w:type="dxa"/>
          </w:tcPr>
          <w:p w14:paraId="14304252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Baseline SER</w:t>
            </w:r>
          </w:p>
          <w:p w14:paraId="4A785537" w14:textId="752C2B13" w:rsidR="006142DE" w:rsidRPr="006142DE" w:rsidRDefault="006142DE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D)</w:t>
            </w:r>
          </w:p>
        </w:tc>
        <w:tc>
          <w:tcPr>
            <w:tcW w:w="1891" w:type="dxa"/>
          </w:tcPr>
          <w:p w14:paraId="0569F394" w14:textId="44A3005D" w:rsidR="00557274" w:rsidRDefault="00557274" w:rsidP="006142DE">
            <w:pPr>
              <w:jc w:val="center"/>
            </w:pPr>
            <w:r>
              <w:t>-3.44</w:t>
            </w:r>
            <w:r>
              <w:rPr>
                <w:rFonts w:ascii="Calibri" w:hAnsi="Calibri" w:cs="Calibri"/>
              </w:rPr>
              <w:t>±1.9</w:t>
            </w:r>
          </w:p>
        </w:tc>
        <w:tc>
          <w:tcPr>
            <w:tcW w:w="1892" w:type="dxa"/>
          </w:tcPr>
          <w:p w14:paraId="4CB22B03" w14:textId="338BF538" w:rsidR="00557274" w:rsidRDefault="00557274" w:rsidP="006142DE">
            <w:pPr>
              <w:jc w:val="center"/>
            </w:pPr>
            <w:r>
              <w:t>-3.18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7</w:t>
            </w:r>
          </w:p>
        </w:tc>
        <w:tc>
          <w:tcPr>
            <w:tcW w:w="1926" w:type="dxa"/>
          </w:tcPr>
          <w:p w14:paraId="6A28FF68" w14:textId="2C7BF39B" w:rsidR="00557274" w:rsidRDefault="00557274" w:rsidP="006142DE">
            <w:pPr>
              <w:jc w:val="center"/>
            </w:pPr>
            <w:r>
              <w:t>-2.90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1713" w:type="dxa"/>
          </w:tcPr>
          <w:p w14:paraId="32C675BB" w14:textId="0A6724E3" w:rsidR="00557274" w:rsidRDefault="00557274" w:rsidP="006142DE">
            <w:pPr>
              <w:jc w:val="center"/>
            </w:pPr>
            <w:r>
              <w:t>F=0.86, p=0.42</w:t>
            </w:r>
          </w:p>
        </w:tc>
      </w:tr>
      <w:tr w:rsidR="00557274" w14:paraId="053C9AA7" w14:textId="029F516B" w:rsidTr="006142DE">
        <w:tc>
          <w:tcPr>
            <w:tcW w:w="1900" w:type="dxa"/>
          </w:tcPr>
          <w:p w14:paraId="79D75C97" w14:textId="77777777" w:rsidR="00557274" w:rsidRPr="006142DE" w:rsidRDefault="00557274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 xml:space="preserve">Baseline AL </w:t>
            </w:r>
          </w:p>
          <w:p w14:paraId="123A0C51" w14:textId="73A66DED" w:rsidR="006142DE" w:rsidRPr="006142DE" w:rsidRDefault="006142DE" w:rsidP="00FD7AF0">
            <w:pPr>
              <w:rPr>
                <w:b/>
                <w:bCs/>
              </w:rPr>
            </w:pPr>
            <w:r w:rsidRPr="006142DE">
              <w:rPr>
                <w:b/>
                <w:bCs/>
              </w:rPr>
              <w:t>(mm)</w:t>
            </w:r>
          </w:p>
        </w:tc>
        <w:tc>
          <w:tcPr>
            <w:tcW w:w="1891" w:type="dxa"/>
          </w:tcPr>
          <w:p w14:paraId="57F73BF7" w14:textId="63A2E63B" w:rsidR="00557274" w:rsidRDefault="00557274" w:rsidP="006142DE">
            <w:pPr>
              <w:jc w:val="center"/>
            </w:pPr>
            <w:r>
              <w:t>24.85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1892" w:type="dxa"/>
          </w:tcPr>
          <w:p w14:paraId="42C469F1" w14:textId="31125992" w:rsidR="00557274" w:rsidRDefault="00557274" w:rsidP="006142DE">
            <w:pPr>
              <w:jc w:val="center"/>
            </w:pPr>
            <w:r>
              <w:t>24.74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0</w:t>
            </w:r>
          </w:p>
        </w:tc>
        <w:tc>
          <w:tcPr>
            <w:tcW w:w="1926" w:type="dxa"/>
          </w:tcPr>
          <w:p w14:paraId="04211C05" w14:textId="4CDDEA41" w:rsidR="00557274" w:rsidRDefault="00557274" w:rsidP="006142DE">
            <w:pPr>
              <w:jc w:val="center"/>
            </w:pPr>
            <w:r>
              <w:t>24.39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1713" w:type="dxa"/>
          </w:tcPr>
          <w:p w14:paraId="3503181D" w14:textId="3BA87EFD" w:rsidR="00557274" w:rsidRDefault="00557274" w:rsidP="006142DE">
            <w:pPr>
              <w:jc w:val="center"/>
            </w:pPr>
            <w:r>
              <w:t>F=2.51, p=0.09</w:t>
            </w:r>
          </w:p>
        </w:tc>
      </w:tr>
    </w:tbl>
    <w:p w14:paraId="2AF26774" w14:textId="037A0A53" w:rsidR="005C0CE6" w:rsidRDefault="000B3D8F">
      <w:r>
        <w:t xml:space="preserve">Supplementary material 1. Baseline parameters and participant demographics for 2-year myopia progression and 2-year axial elongation by category.  Statistically significant differences between categories </w:t>
      </w:r>
      <w:r w:rsidR="00340C91">
        <w:t xml:space="preserve">were </w:t>
      </w:r>
      <w:r>
        <w:t>tested by</w:t>
      </w:r>
      <w:r w:rsidR="005C38EE">
        <w:t xml:space="preserve"> One-Way ANOVA or Chi-Squared.  </w:t>
      </w:r>
      <w:r w:rsidR="00340C91">
        <w:t>MP= Myopia Progression, MR=Myopia Reduction, SER= Spherical Equivalent Refraction, AL=Axial Length.</w:t>
      </w:r>
    </w:p>
    <w:sectPr w:rsidR="005C0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312839"/>
    <w:multiLevelType w:val="hybridMultilevel"/>
    <w:tmpl w:val="3A682B78"/>
    <w:lvl w:ilvl="0" w:tplc="039CF2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592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CED"/>
    <w:rsid w:val="0007229F"/>
    <w:rsid w:val="000B3D8F"/>
    <w:rsid w:val="000B7D79"/>
    <w:rsid w:val="002E6CF3"/>
    <w:rsid w:val="00340C91"/>
    <w:rsid w:val="00440556"/>
    <w:rsid w:val="00557274"/>
    <w:rsid w:val="005C0CE6"/>
    <w:rsid w:val="005C38EE"/>
    <w:rsid w:val="006142DE"/>
    <w:rsid w:val="0065745B"/>
    <w:rsid w:val="00771CED"/>
    <w:rsid w:val="00805CF9"/>
    <w:rsid w:val="00C238B1"/>
    <w:rsid w:val="00E1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BA876"/>
  <w15:chartTrackingRefBased/>
  <w15:docId w15:val="{BB0799BD-2E03-44BD-A5BD-00797424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1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96</Words>
  <Characters>1127</Characters>
  <Application>Microsoft Office Word</Application>
  <DocSecurity>0</DocSecurity>
  <Lines>4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ough, Sara</dc:creator>
  <cp:keywords/>
  <dc:description/>
  <cp:lastModifiedBy>McCullough, Sara</cp:lastModifiedBy>
  <cp:revision>2</cp:revision>
  <dcterms:created xsi:type="dcterms:W3CDTF">2025-09-19T13:31:00Z</dcterms:created>
  <dcterms:modified xsi:type="dcterms:W3CDTF">2025-09-1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c30e3-68b4-4e27-9023-28ebfaa8acdf</vt:lpwstr>
  </property>
</Properties>
</file>